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8992E" w14:textId="69B3F03C" w:rsidR="006B79F2" w:rsidRPr="001F53CC" w:rsidRDefault="006B79F2" w:rsidP="006B79F2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F53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96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94C5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1F53C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F53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7D96" w:rsidRPr="00F27D96">
        <w:rPr>
          <w:rFonts w:ascii="Times New Roman" w:hAnsi="Times New Roman" w:cs="Times New Roman"/>
          <w:sz w:val="24"/>
          <w:szCs w:val="24"/>
          <w:lang w:val="en-US"/>
        </w:rPr>
        <w:t>TPCs fitted for the study species with the highest R</w:t>
      </w:r>
      <w:r w:rsidR="00F27D96" w:rsidRPr="00E54C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F27D96" w:rsidRPr="00F27D96">
        <w:rPr>
          <w:rFonts w:ascii="Times New Roman" w:hAnsi="Times New Roman" w:cs="Times New Roman"/>
          <w:sz w:val="24"/>
          <w:szCs w:val="24"/>
          <w:lang w:val="en-US"/>
        </w:rPr>
        <w:t xml:space="preserve">. The best curve </w:t>
      </w:r>
      <w:r w:rsidR="006C014B">
        <w:rPr>
          <w:rFonts w:ascii="Times New Roman" w:hAnsi="Times New Roman" w:cs="Times New Roman"/>
          <w:sz w:val="24"/>
          <w:szCs w:val="24"/>
          <w:lang w:val="en-US"/>
        </w:rPr>
        <w:t xml:space="preserve">(in bold) </w:t>
      </w:r>
      <w:r w:rsidR="00F27D96" w:rsidRPr="00F27D96">
        <w:rPr>
          <w:rFonts w:ascii="Times New Roman" w:hAnsi="Times New Roman" w:cs="Times New Roman"/>
          <w:sz w:val="24"/>
          <w:szCs w:val="24"/>
          <w:lang w:val="en-US"/>
        </w:rPr>
        <w:t>was selected by the lowest AICc.</w:t>
      </w:r>
    </w:p>
    <w:tbl>
      <w:tblPr>
        <w:tblW w:w="67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8"/>
        <w:gridCol w:w="880"/>
        <w:gridCol w:w="1168"/>
        <w:gridCol w:w="934"/>
      </w:tblGrid>
      <w:tr w:rsidR="006B79F2" w:rsidRPr="001F53CC" w14:paraId="00C13F33" w14:textId="77777777" w:rsidTr="00497AF3">
        <w:trPr>
          <w:trHeight w:val="288"/>
          <w:jc w:val="center"/>
        </w:trPr>
        <w:tc>
          <w:tcPr>
            <w:tcW w:w="6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507A" w14:textId="77777777" w:rsidR="006B79F2" w:rsidRPr="001F53CC" w:rsidRDefault="006B79F2" w:rsidP="0049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</w:p>
        </w:tc>
      </w:tr>
      <w:tr w:rsidR="006B79F2" w:rsidRPr="001F53CC" w14:paraId="46A408F7" w14:textId="77777777" w:rsidTr="00497AF3">
        <w:trPr>
          <w:trHeight w:val="324"/>
          <w:jc w:val="center"/>
        </w:trPr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4A11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Fun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D0B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ICc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D2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elta AICc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F7D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R</w:t>
            </w: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es-MX"/>
                <w14:ligatures w14:val="none"/>
              </w:rPr>
              <w:t>2</w:t>
            </w:r>
          </w:p>
        </w:tc>
      </w:tr>
      <w:tr w:rsidR="006B79F2" w:rsidRPr="001F53CC" w14:paraId="4F181757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BB4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xponentially modified Gaus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756D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8.17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CB7C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3BAD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1694</w:t>
            </w:r>
          </w:p>
        </w:tc>
      </w:tr>
      <w:tr w:rsidR="006B79F2" w:rsidRPr="001F53CC" w14:paraId="020B0FD6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6FC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GM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E57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5.6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5EC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.5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AF2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5024</w:t>
            </w:r>
          </w:p>
        </w:tc>
      </w:tr>
      <w:tr w:rsidR="006B79F2" w:rsidRPr="001F53CC" w14:paraId="48FA99B3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47E0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et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69FD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6.39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66F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1.7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5AA7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0713</w:t>
            </w:r>
          </w:p>
        </w:tc>
      </w:tr>
      <w:tr w:rsidR="006B79F2" w:rsidRPr="001F53CC" w14:paraId="3442FDBF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4A8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Pearson I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2451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6.3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580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1.8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C75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112</w:t>
            </w:r>
          </w:p>
        </w:tc>
      </w:tr>
      <w:tr w:rsidR="006B79F2" w:rsidRPr="001F53CC" w14:paraId="66C7F538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48AE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E8D7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1B2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197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6B79F2" w:rsidRPr="001F53CC" w14:paraId="3B6ECB3E" w14:textId="77777777" w:rsidTr="00497AF3">
        <w:trPr>
          <w:trHeight w:val="288"/>
          <w:jc w:val="center"/>
        </w:trPr>
        <w:tc>
          <w:tcPr>
            <w:tcW w:w="6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5D9B" w14:textId="77777777" w:rsidR="006B79F2" w:rsidRPr="001F53CC" w:rsidRDefault="006B79F2" w:rsidP="0049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onopsis lineata</w:t>
            </w:r>
          </w:p>
        </w:tc>
      </w:tr>
      <w:tr w:rsidR="006B79F2" w:rsidRPr="001F53CC" w14:paraId="2BC2228C" w14:textId="77777777" w:rsidTr="00497AF3">
        <w:trPr>
          <w:trHeight w:val="324"/>
          <w:jc w:val="center"/>
        </w:trPr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CB63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Fun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61D8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ICc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5CE2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elta AICc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388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R</w:t>
            </w: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es-MX"/>
                <w14:ligatures w14:val="none"/>
              </w:rPr>
              <w:t>2</w:t>
            </w:r>
          </w:p>
        </w:tc>
      </w:tr>
      <w:tr w:rsidR="006B79F2" w:rsidRPr="001F53CC" w14:paraId="58A6F8F4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1C0A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symmetric logisti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AE8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4.9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FA5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FA9B" w14:textId="5B82BB08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423</w:t>
            </w:r>
            <w:r w:rsidR="00A56A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</w:tr>
      <w:tr w:rsidR="006B79F2" w:rsidRPr="001F53CC" w14:paraId="10FA87B4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9105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xtreme Value 4-P Fron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2144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4.83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0D3D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.3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758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4563</w:t>
            </w:r>
          </w:p>
        </w:tc>
      </w:tr>
      <w:tr w:rsidR="006B79F2" w:rsidRPr="001F53CC" w14:paraId="53BC70DB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C8B9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Pearson I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5438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3.1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E1A8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.0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06E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3731</w:t>
            </w:r>
          </w:p>
        </w:tc>
      </w:tr>
      <w:tr w:rsidR="006B79F2" w:rsidRPr="001F53CC" w14:paraId="51A81EC9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5F2E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symmetric double sigmoid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329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47.53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11A7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0.6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11A0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9616</w:t>
            </w:r>
          </w:p>
        </w:tc>
      </w:tr>
      <w:tr w:rsidR="006B79F2" w:rsidRPr="001F53CC" w14:paraId="4B1BF9AD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E202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symmetric double Gaus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2A29" w14:textId="414DFF7E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47.47</w:t>
            </w:r>
            <w:r w:rsidR="00A56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5305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0.7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9E7C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9628</w:t>
            </w:r>
          </w:p>
        </w:tc>
      </w:tr>
      <w:tr w:rsidR="006B79F2" w:rsidRPr="001F53CC" w14:paraId="1524C0F6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3ACB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222A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35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239B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6B79F2" w:rsidRPr="001F53CC" w14:paraId="53A4DA94" w14:textId="77777777" w:rsidTr="00497AF3">
        <w:trPr>
          <w:trHeight w:val="288"/>
          <w:jc w:val="center"/>
        </w:trPr>
        <w:tc>
          <w:tcPr>
            <w:tcW w:w="6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B5411" w14:textId="77777777" w:rsidR="006B79F2" w:rsidRPr="001F53CC" w:rsidRDefault="006B79F2" w:rsidP="00497A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hamnophis melanogaster</w:t>
            </w:r>
          </w:p>
        </w:tc>
      </w:tr>
      <w:tr w:rsidR="006B79F2" w:rsidRPr="001F53CC" w14:paraId="27981DE0" w14:textId="77777777" w:rsidTr="00497AF3">
        <w:trPr>
          <w:trHeight w:val="324"/>
          <w:jc w:val="center"/>
        </w:trPr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7C3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Fun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088A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ICc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3FC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elta AICc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9D3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R</w:t>
            </w: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 w:eastAsia="es-MX"/>
                <w14:ligatures w14:val="none"/>
              </w:rPr>
              <w:t>2</w:t>
            </w:r>
          </w:p>
        </w:tc>
      </w:tr>
      <w:tr w:rsidR="006B79F2" w:rsidRPr="001F53CC" w14:paraId="43872023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306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xtreme Value 4-P Front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CF1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9.0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A97F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2EDA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2839</w:t>
            </w:r>
          </w:p>
        </w:tc>
      </w:tr>
      <w:tr w:rsidR="006B79F2" w:rsidRPr="001F53CC" w14:paraId="129E64ED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A85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Exponentially modified Gaussia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0D31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8.4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F1FC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1A94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4509</w:t>
            </w:r>
          </w:p>
        </w:tc>
      </w:tr>
      <w:tr w:rsidR="006B79F2" w:rsidRPr="001F53CC" w14:paraId="6F7A3B65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A4AC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Log Normal-4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4CC0" w14:textId="20B50879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8.42</w:t>
            </w:r>
            <w:r w:rsidR="00A56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BA9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5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C165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4684</w:t>
            </w:r>
          </w:p>
        </w:tc>
      </w:tr>
      <w:tr w:rsidR="006B79F2" w:rsidRPr="001F53CC" w14:paraId="7D10C131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DB3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Pearson IV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D72E" w14:textId="5C12BF14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6.76</w:t>
            </w:r>
            <w:r w:rsidR="00A56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0AC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2.2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DB9C" w14:textId="472CE75F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37</w:t>
            </w:r>
            <w:r w:rsidR="00A56A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0</w:t>
            </w:r>
          </w:p>
        </w:tc>
      </w:tr>
      <w:tr w:rsidR="006B79F2" w:rsidRPr="001F53CC" w14:paraId="52E204DE" w14:textId="77777777" w:rsidTr="00497AF3">
        <w:trPr>
          <w:trHeight w:val="288"/>
          <w:jc w:val="center"/>
        </w:trPr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669F" w14:textId="77777777" w:rsidR="006B79F2" w:rsidRPr="001F53CC" w:rsidRDefault="006B79F2" w:rsidP="00497A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symmetric double sigmoid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91F2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3.1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C86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5.8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8F94" w14:textId="77777777" w:rsidR="006B79F2" w:rsidRPr="001F53CC" w:rsidRDefault="006B79F2" w:rsidP="00497A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1F53C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.99826</w:t>
            </w:r>
          </w:p>
        </w:tc>
      </w:tr>
    </w:tbl>
    <w:p w14:paraId="2CCB3C85" w14:textId="77777777" w:rsidR="00EB4441" w:rsidRDefault="00EB4441"/>
    <w:sectPr w:rsidR="00EB44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9F2"/>
    <w:rsid w:val="00050641"/>
    <w:rsid w:val="0015386E"/>
    <w:rsid w:val="00194C52"/>
    <w:rsid w:val="002A0812"/>
    <w:rsid w:val="006B79F2"/>
    <w:rsid w:val="006C014B"/>
    <w:rsid w:val="00873761"/>
    <w:rsid w:val="00965A79"/>
    <w:rsid w:val="00A56A50"/>
    <w:rsid w:val="00BB55B1"/>
    <w:rsid w:val="00C23227"/>
    <w:rsid w:val="00E54CF9"/>
    <w:rsid w:val="00EB4441"/>
    <w:rsid w:val="00F2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35815"/>
  <w15:chartTrackingRefBased/>
  <w15:docId w15:val="{15BDA018-7EBB-4F0F-98AD-4EAA86E8E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9F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igueroa</dc:creator>
  <cp:keywords/>
  <dc:description/>
  <cp:lastModifiedBy>Ricardo Figueroa</cp:lastModifiedBy>
  <cp:revision>7</cp:revision>
  <dcterms:created xsi:type="dcterms:W3CDTF">2023-11-23T22:43:00Z</dcterms:created>
  <dcterms:modified xsi:type="dcterms:W3CDTF">2024-03-25T11:36:00Z</dcterms:modified>
</cp:coreProperties>
</file>